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54ADB73B" w:rsidR="00DB4B2C" w:rsidRPr="008C47EA" w:rsidRDefault="00FC6002"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upplementary Table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31CC7E5" w:rsidR="00DB4B2C" w:rsidRPr="00410502" w:rsidRDefault="00407EE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F00C5D4" w:rsidR="00DB4B2C" w:rsidRPr="00410502" w:rsidRDefault="00407EE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B65E5FB" w:rsidR="00DB4B2C" w:rsidRPr="00410502" w:rsidRDefault="00407EE5"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101A765" w:rsidR="00DB4B2C" w:rsidRPr="00410502" w:rsidRDefault="00407EE5"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098C2ED" w:rsidR="00DB4B2C" w:rsidRPr="00410502" w:rsidRDefault="00407EE5"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298875C" w:rsidR="00DB4B2C" w:rsidRPr="00410502" w:rsidRDefault="00407EE5"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CDE94EE" w:rsidR="00DB4B2C" w:rsidRPr="00410502" w:rsidRDefault="00407EE5"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042768A" w:rsidR="00DB4B2C" w:rsidRPr="00410502" w:rsidRDefault="00407EE5"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94000A0" w:rsidR="00DB4B2C" w:rsidRPr="00410502" w:rsidRDefault="00407EE5"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1EDE43F" w:rsidR="00DB4B2C" w:rsidRPr="00410502" w:rsidRDefault="00407EE5"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D639642" w:rsidR="00DB4B2C" w:rsidRPr="00410502" w:rsidRDefault="00407EE5"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A64AA19" w:rsidR="00DB4B2C" w:rsidRPr="00410502" w:rsidRDefault="00407EE5"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77D38A4" w:rsidR="00DB4B2C" w:rsidRPr="00410502" w:rsidRDefault="00407EE5" w:rsidP="006B2B65">
                <w:pPr>
                  <w:rPr>
                    <w:rFonts w:ascii="Arial" w:hAnsi="Arial" w:cs="Arial"/>
                    <w:sz w:val="20"/>
                    <w:szCs w:val="20"/>
                  </w:rPr>
                </w:pPr>
                <w:r>
                  <w:rPr>
                    <w:rFonts w:ascii="Arial" w:hAnsi="Arial" w:cs="Arial"/>
                    <w:sz w:val="20"/>
                    <w:szCs w:val="20"/>
                  </w:rPr>
                  <w:t>6-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B35D85E" w:rsidR="00DB4B2C" w:rsidRPr="00410502" w:rsidRDefault="00407EE5" w:rsidP="006B2B65">
                <w:pPr>
                  <w:rPr>
                    <w:rFonts w:ascii="Arial" w:hAnsi="Arial" w:cs="Arial"/>
                    <w:sz w:val="20"/>
                    <w:szCs w:val="20"/>
                  </w:rPr>
                </w:pPr>
                <w:r>
                  <w:rPr>
                    <w:rFonts w:ascii="Arial" w:hAnsi="Arial" w:cs="Arial"/>
                    <w:sz w:val="20"/>
                    <w:szCs w:val="20"/>
                  </w:rPr>
                  <w:t>7;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E2AD1F4" w:rsidR="00DB4B2C" w:rsidRPr="00410502" w:rsidRDefault="00407EE5" w:rsidP="006B2B65">
                <w:pPr>
                  <w:rPr>
                    <w:rFonts w:ascii="Arial" w:hAnsi="Arial" w:cs="Arial"/>
                    <w:sz w:val="20"/>
                    <w:szCs w:val="20"/>
                  </w:rPr>
                </w:pPr>
                <w:r>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E6EA3BB" w:rsidR="00DB4B2C" w:rsidRPr="00410502" w:rsidRDefault="00407EE5"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6C810DB" w:rsidR="00DB4B2C" w:rsidRPr="00410502" w:rsidRDefault="00407EE5" w:rsidP="006B2B65">
                <w:pPr>
                  <w:rPr>
                    <w:rFonts w:ascii="Arial" w:hAnsi="Arial" w:cs="Arial"/>
                    <w:sz w:val="20"/>
                    <w:szCs w:val="20"/>
                  </w:rPr>
                </w:pPr>
                <w:r>
                  <w:rPr>
                    <w:rFonts w:ascii="Arial" w:hAnsi="Arial" w:cs="Arial"/>
                    <w:sz w:val="20"/>
                    <w:szCs w:val="20"/>
                  </w:rPr>
                  <w:t>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61C4A4B" w:rsidR="00DB4B2C" w:rsidRPr="00410502" w:rsidRDefault="00407EE5" w:rsidP="006B2B65">
                <w:pPr>
                  <w:rPr>
                    <w:rFonts w:ascii="Arial" w:hAnsi="Arial" w:cs="Arial"/>
                    <w:sz w:val="20"/>
                    <w:szCs w:val="20"/>
                  </w:rPr>
                </w:pPr>
                <w:r>
                  <w:rPr>
                    <w:rFonts w:ascii="Arial" w:hAnsi="Arial" w:cs="Arial"/>
                    <w:sz w:val="20"/>
                    <w:szCs w:val="20"/>
                  </w:rPr>
                  <w:t>7-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1E8CD1E" w:rsidR="00DB4B2C" w:rsidRPr="00410502" w:rsidRDefault="00407EE5" w:rsidP="006B2B65">
                <w:pPr>
                  <w:rPr>
                    <w:rFonts w:ascii="Arial" w:hAnsi="Arial" w:cs="Arial"/>
                    <w:sz w:val="20"/>
                    <w:szCs w:val="20"/>
                  </w:rPr>
                </w:pPr>
                <w:r>
                  <w:rPr>
                    <w:rFonts w:ascii="Arial" w:hAnsi="Arial" w:cs="Arial"/>
                    <w:sz w:val="20"/>
                    <w:szCs w:val="20"/>
                  </w:rPr>
                  <w:t>10-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2A4D4EC" w:rsidR="00DB4B2C" w:rsidRPr="00410502" w:rsidRDefault="00407EE5" w:rsidP="006B2B65">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362763B" w:rsidR="00DB4B2C" w:rsidRPr="00410502" w:rsidRDefault="00407EE5" w:rsidP="006B2B6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2996204" w:rsidR="00DB4B2C" w:rsidRPr="00410502" w:rsidRDefault="00407EE5" w:rsidP="006B2B65">
                <w:pPr>
                  <w:rPr>
                    <w:rFonts w:ascii="Arial" w:hAnsi="Arial" w:cs="Arial"/>
                    <w:sz w:val="20"/>
                    <w:szCs w:val="20"/>
                  </w:rPr>
                </w:pPr>
                <w:r>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000674" w14:textId="77777777" w:rsidR="00B81316" w:rsidRDefault="00B81316" w:rsidP="008F00FC">
      <w:pPr>
        <w:spacing w:after="0" w:line="240" w:lineRule="auto"/>
      </w:pPr>
      <w:r>
        <w:separator/>
      </w:r>
    </w:p>
  </w:endnote>
  <w:endnote w:type="continuationSeparator" w:id="0">
    <w:p w14:paraId="2DDA4971" w14:textId="77777777" w:rsidR="00B81316" w:rsidRDefault="00B8131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B8131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9DE486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46AB1E" w14:textId="77777777" w:rsidR="00B81316" w:rsidRDefault="00B81316" w:rsidP="008F00FC">
      <w:pPr>
        <w:spacing w:after="0" w:line="240" w:lineRule="auto"/>
      </w:pPr>
      <w:r>
        <w:separator/>
      </w:r>
    </w:p>
  </w:footnote>
  <w:footnote w:type="continuationSeparator" w:id="0">
    <w:p w14:paraId="12EDD793" w14:textId="77777777" w:rsidR="00B81316" w:rsidRDefault="00B8131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01DEF7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BAE277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9"/>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07EE5"/>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1316"/>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D45E4"/>
    <w:rsid w:val="00EF3309"/>
    <w:rsid w:val="00F63586"/>
    <w:rsid w:val="00F661BF"/>
    <w:rsid w:val="00F8401A"/>
    <w:rsid w:val="00F911F0"/>
    <w:rsid w:val="00FB5402"/>
    <w:rsid w:val="00FC60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027BA40-53EA-47EB-9F77-403FAE688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EA0BA3"/>
    <w:rsid w:val="00F32BC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988</Words>
  <Characters>4936</Characters>
  <Application>Microsoft Office Word</Application>
  <DocSecurity>0</DocSecurity>
  <Lines>98</Lines>
  <Paragraphs>3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kelton, Kara R.</cp:lastModifiedBy>
  <cp:revision>6</cp:revision>
  <cp:lastPrinted>2018-11-16T17:06:00Z</cp:lastPrinted>
  <dcterms:created xsi:type="dcterms:W3CDTF">2019-09-09T17:41:00Z</dcterms:created>
  <dcterms:modified xsi:type="dcterms:W3CDTF">2021-12-06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